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53A" w:rsidRPr="00E2053A" w:rsidRDefault="00E2053A" w:rsidP="00E2053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E2053A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S3 Table. Validation of expression stability of housekeeping genes</w:t>
      </w:r>
    </w:p>
    <w:tbl>
      <w:tblPr>
        <w:tblW w:w="6431" w:type="dxa"/>
        <w:jc w:val="center"/>
        <w:tblLook w:val="04A0"/>
      </w:tblPr>
      <w:tblGrid>
        <w:gridCol w:w="579"/>
        <w:gridCol w:w="2202"/>
        <w:gridCol w:w="1701"/>
        <w:gridCol w:w="1949"/>
      </w:tblGrid>
      <w:tr w:rsidR="008E7F9E" w:rsidRPr="00E2053A" w:rsidTr="008E7F9E">
        <w:trPr>
          <w:trHeight w:val="285"/>
          <w:jc w:val="center"/>
        </w:trPr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F9E" w:rsidRPr="00E2053A" w:rsidRDefault="008E7F9E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nk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F9E" w:rsidRPr="00E2053A" w:rsidRDefault="008E7F9E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or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F9E" w:rsidRPr="00E2053A" w:rsidRDefault="008E7F9E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rmFinder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F9E" w:rsidRPr="00E2053A" w:rsidRDefault="008E7F9E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stKeeper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SS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+</w:t>
            </w: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PH1L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SS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041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PH1L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683±0.196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PhLP3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FIIB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07</w:t>
            </w:r>
            <w:r w:rsidRPr="00E2053A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SS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685±0.170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CP1γ</w:t>
            </w:r>
            <w:r w:rsidR="00B6317C"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2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PH1L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07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GABAT3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792±0.252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FIIB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2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PhLP3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08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TCP1γ</w:t>
            </w:r>
            <w:r w:rsidR="00B6317C"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855±0.220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ctin1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2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USP13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</w:t>
            </w:r>
            <w:r w:rsidRPr="00E2053A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0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hLP3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985±0.280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USP13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2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CP1γ</w:t>
            </w:r>
            <w:r w:rsidR="00B6317C"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22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3A2557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2557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ctin1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A255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0.993±0.291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GABAT3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3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SFT2B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3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CPSF5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125±0.325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GAPDH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3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PSF5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3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RPL30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139±0.296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WC22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3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ctin1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4</w:t>
            </w:r>
            <w:r w:rsidRPr="00E2053A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B3GALT20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169±0.354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PSF5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3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GAPDH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4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T2-17479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176±0.326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SFT2B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3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WC22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5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TFIIB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363±0.370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NMCP1L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3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NMCP1L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6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DLD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526±0.419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RPL30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4</w:t>
            </w:r>
            <w:r w:rsidRPr="00E2053A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0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GABAT3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6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USP13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532±0.401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B3GALT20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4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RPL30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18</w:t>
            </w:r>
            <w:r w:rsidRPr="00E2053A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CWC22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578±0.430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2-17479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4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ctin7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20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EF-1α</w:t>
            </w:r>
            <w:r w:rsidR="00B6317C"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667±0.403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EF-1α</w:t>
            </w:r>
            <w:r w:rsidR="00B6317C"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47</w:t>
            </w:r>
            <w:r w:rsidRPr="00E2053A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XNL2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20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NMCP1L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703±0.459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DLD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49</w:t>
            </w:r>
            <w:r w:rsidRPr="00E2053A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B3GALT20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21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SFT2B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935±0.554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ctin7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5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EF-1α</w:t>
            </w:r>
            <w:r w:rsidR="00B6317C"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21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TXNL2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951±0.645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ctin85C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5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ctin85C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22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GAPDH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1.981±0.425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XNL2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57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DLD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234)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3A2557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2557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ctin7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A255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.677±0.640)</w:t>
            </w:r>
          </w:p>
        </w:tc>
      </w:tr>
      <w:tr w:rsidR="008E7F9E" w:rsidRPr="00E2053A" w:rsidTr="008E7F9E">
        <w:trPr>
          <w:trHeight w:val="270"/>
          <w:jc w:val="center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E2053A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2-17479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0.273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F9E" w:rsidRPr="003A2557" w:rsidRDefault="008E7F9E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2557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ctin85C</w:t>
            </w:r>
            <w:r w:rsidR="00B6317C" w:rsidRPr="00B6317C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A255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.719±0.786)</w:t>
            </w:r>
          </w:p>
        </w:tc>
      </w:tr>
    </w:tbl>
    <w:p w:rsidR="006E4260" w:rsidRPr="00872C5B" w:rsidRDefault="005522F5" w:rsidP="00872C5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2053A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="00E2053A" w:rsidRPr="00E2053A">
        <w:rPr>
          <w:rFonts w:ascii="Times New Roman" w:hAnsi="Times New Roman" w:cs="Times New Roman"/>
          <w:color w:val="000000" w:themeColor="text1"/>
          <w:szCs w:val="21"/>
        </w:rPr>
        <w:instrText xml:space="preserve"> ADDIN </w:instrText>
      </w:r>
      <w:r w:rsidRPr="00E2053A"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sectPr w:rsidR="006E4260" w:rsidRPr="00872C5B" w:rsidSect="00797B4C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25DF" w:rsidRDefault="00CF25DF" w:rsidP="00E2053A">
      <w:r>
        <w:separator/>
      </w:r>
    </w:p>
  </w:endnote>
  <w:endnote w:type="continuationSeparator" w:id="1">
    <w:p w:rsidR="00CF25DF" w:rsidRDefault="00CF25DF" w:rsidP="00E205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25DF" w:rsidRDefault="00CF25DF" w:rsidP="00E2053A">
      <w:r>
        <w:separator/>
      </w:r>
    </w:p>
  </w:footnote>
  <w:footnote w:type="continuationSeparator" w:id="1">
    <w:p w:rsidR="00CF25DF" w:rsidRDefault="00CF25DF" w:rsidP="00E205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053A"/>
    <w:rsid w:val="00210F4A"/>
    <w:rsid w:val="002F2C94"/>
    <w:rsid w:val="003411C3"/>
    <w:rsid w:val="00370433"/>
    <w:rsid w:val="003A2557"/>
    <w:rsid w:val="004D45BA"/>
    <w:rsid w:val="00542185"/>
    <w:rsid w:val="005522F5"/>
    <w:rsid w:val="005A725B"/>
    <w:rsid w:val="006E4260"/>
    <w:rsid w:val="007B545A"/>
    <w:rsid w:val="00872C5B"/>
    <w:rsid w:val="008E7F9E"/>
    <w:rsid w:val="009158E1"/>
    <w:rsid w:val="00A16B39"/>
    <w:rsid w:val="00B36CEF"/>
    <w:rsid w:val="00B6317C"/>
    <w:rsid w:val="00C51E27"/>
    <w:rsid w:val="00CA0E8C"/>
    <w:rsid w:val="00CA2E6E"/>
    <w:rsid w:val="00CF25DF"/>
    <w:rsid w:val="00E2053A"/>
    <w:rsid w:val="00EB505F"/>
    <w:rsid w:val="00ED6E7C"/>
    <w:rsid w:val="00FB28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0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05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0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053A"/>
    <w:rPr>
      <w:sz w:val="18"/>
      <w:szCs w:val="18"/>
    </w:rPr>
  </w:style>
  <w:style w:type="table" w:customStyle="1" w:styleId="1">
    <w:name w:val="网格型1"/>
    <w:basedOn w:val="a1"/>
    <w:uiPriority w:val="59"/>
    <w:rsid w:val="00E205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E205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E205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>CHINA</Company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angwanjun</cp:lastModifiedBy>
  <cp:revision>3</cp:revision>
  <dcterms:created xsi:type="dcterms:W3CDTF">2016-09-23T04:32:00Z</dcterms:created>
  <dcterms:modified xsi:type="dcterms:W3CDTF">2016-09-23T04:32:00Z</dcterms:modified>
</cp:coreProperties>
</file>